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02"/>
        <w:gridCol w:w="1183"/>
        <w:gridCol w:w="1510"/>
        <w:gridCol w:w="1843"/>
        <w:gridCol w:w="1842"/>
        <w:gridCol w:w="2268"/>
      </w:tblGrid>
      <w:tr w:rsidR="00EA61B3" w:rsidRPr="00EA61B3" w14:paraId="165CFD65" w14:textId="77777777" w:rsidTr="00EA61B3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0CA23" w14:textId="77777777" w:rsidR="00E779A5" w:rsidRPr="00EA61B3" w:rsidRDefault="00E779A5" w:rsidP="00EA61B3">
            <w:pPr>
              <w:spacing w:after="120" w:line="240" w:lineRule="auto"/>
              <w:ind w:right="-534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79156" w14:textId="59A9721B" w:rsidR="00E779A5" w:rsidRPr="00EA61B3" w:rsidRDefault="009B74C8" w:rsidP="00EA61B3">
            <w:pPr>
              <w:tabs>
                <w:tab w:val="left" w:pos="742"/>
              </w:tabs>
              <w:spacing w:after="120" w:line="240" w:lineRule="auto"/>
              <w:ind w:left="-108" w:right="-251"/>
              <w:jc w:val="center"/>
              <w:rPr>
                <w:sz w:val="24"/>
                <w:szCs w:val="24"/>
                <w:lang w:val="en-US"/>
              </w:rPr>
            </w:pPr>
            <w:r w:rsidRPr="00EA61B3">
              <w:rPr>
                <w:sz w:val="24"/>
                <w:szCs w:val="24"/>
                <w:lang w:val="en-US"/>
              </w:rPr>
              <w:t>Genotypes</w:t>
            </w:r>
            <w:r w:rsidR="00E779A5" w:rsidRPr="00EA61B3">
              <w:rPr>
                <w:sz w:val="24"/>
                <w:szCs w:val="24"/>
                <w:lang w:val="en-US"/>
              </w:rPr>
              <w:t xml:space="preserve"> (PCR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AD239" w14:textId="77777777" w:rsidR="00E779A5" w:rsidRDefault="00E779A5" w:rsidP="00EA61B3">
            <w:pPr>
              <w:spacing w:after="120" w:line="240" w:lineRule="auto"/>
              <w:ind w:left="177" w:hanging="177"/>
              <w:jc w:val="center"/>
              <w:rPr>
                <w:sz w:val="24"/>
                <w:szCs w:val="24"/>
                <w:lang w:val="en-US"/>
              </w:rPr>
            </w:pPr>
            <w:r w:rsidRPr="00EA61B3">
              <w:rPr>
                <w:sz w:val="24"/>
                <w:szCs w:val="24"/>
                <w:lang w:val="en-US"/>
              </w:rPr>
              <w:t>DNA sequences</w:t>
            </w:r>
          </w:p>
          <w:p w14:paraId="5EDF4404" w14:textId="675FA900" w:rsidR="00160E4C" w:rsidRPr="00EA61B3" w:rsidRDefault="00160E4C" w:rsidP="00EA61B3">
            <w:pPr>
              <w:spacing w:after="120" w:line="240" w:lineRule="auto"/>
              <w:ind w:left="177" w:hanging="177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+ </w:t>
            </w:r>
            <w:proofErr w:type="spellStart"/>
            <w:r>
              <w:rPr>
                <w:sz w:val="24"/>
                <w:szCs w:val="24"/>
                <w:lang w:val="en-US"/>
              </w:rPr>
              <w:t>labstrai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13B00" w14:textId="77777777" w:rsidR="00E779A5" w:rsidRPr="00EA61B3" w:rsidRDefault="00E779A5" w:rsidP="00EA61B3">
            <w:pPr>
              <w:spacing w:after="120" w:line="240" w:lineRule="auto"/>
              <w:ind w:right="34"/>
              <w:jc w:val="center"/>
              <w:rPr>
                <w:sz w:val="24"/>
                <w:szCs w:val="24"/>
                <w:lang w:val="en-US"/>
              </w:rPr>
            </w:pPr>
            <w:r w:rsidRPr="00EA61B3">
              <w:rPr>
                <w:sz w:val="24"/>
                <w:szCs w:val="24"/>
                <w:lang w:val="en-US"/>
              </w:rPr>
              <w:t>DNA allel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137E7" w14:textId="77777777" w:rsidR="00E779A5" w:rsidRPr="00EA61B3" w:rsidRDefault="00E779A5" w:rsidP="00EA61B3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EA61B3">
              <w:rPr>
                <w:sz w:val="24"/>
                <w:szCs w:val="24"/>
                <w:lang w:val="en-US"/>
              </w:rPr>
              <w:t>Protein varian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A8F02" w14:textId="77777777" w:rsidR="00E779A5" w:rsidRPr="00EA61B3" w:rsidRDefault="00E779A5" w:rsidP="00EA61B3">
            <w:pPr>
              <w:spacing w:after="120" w:line="240" w:lineRule="auto"/>
              <w:ind w:right="415"/>
              <w:jc w:val="center"/>
              <w:rPr>
                <w:sz w:val="24"/>
                <w:szCs w:val="24"/>
                <w:lang w:val="en-US"/>
              </w:rPr>
            </w:pPr>
            <w:r w:rsidRPr="00EA61B3">
              <w:rPr>
                <w:sz w:val="24"/>
                <w:szCs w:val="24"/>
                <w:lang w:val="en-US"/>
              </w:rPr>
              <w:t xml:space="preserve">-136 AA </w:t>
            </w:r>
            <w:proofErr w:type="spellStart"/>
            <w:r w:rsidRPr="00EA61B3">
              <w:rPr>
                <w:sz w:val="24"/>
                <w:szCs w:val="24"/>
                <w:lang w:val="en-US"/>
              </w:rPr>
              <w:t>seq</w:t>
            </w:r>
            <w:proofErr w:type="spellEnd"/>
          </w:p>
        </w:tc>
      </w:tr>
      <w:tr w:rsidR="00EA61B3" w:rsidRPr="00D3069F" w14:paraId="2CF10A37" w14:textId="77777777" w:rsidTr="00EA61B3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1D1FA" w14:textId="7AEE36FB" w:rsidR="00E779A5" w:rsidRPr="00D3069F" w:rsidRDefault="009B74C8" w:rsidP="00BF2B70">
            <w:pPr>
              <w:spacing w:after="120" w:line="240" w:lineRule="auto"/>
              <w:ind w:right="-534"/>
              <w:rPr>
                <w:sz w:val="24"/>
                <w:szCs w:val="24"/>
                <w:lang w:val="en-US"/>
              </w:rPr>
            </w:pPr>
            <w:r w:rsidRPr="00D3069F">
              <w:rPr>
                <w:rFonts w:cs="Times New Roman"/>
                <w:i/>
                <w:sz w:val="24"/>
                <w:szCs w:val="24"/>
              </w:rPr>
              <w:t xml:space="preserve">Mus </w:t>
            </w:r>
            <w:proofErr w:type="spellStart"/>
            <w:r w:rsidRPr="00D3069F">
              <w:rPr>
                <w:rFonts w:cs="Times New Roman"/>
                <w:i/>
                <w:sz w:val="24"/>
                <w:szCs w:val="24"/>
              </w:rPr>
              <w:t>musculus</w:t>
            </w:r>
            <w:proofErr w:type="spellEnd"/>
            <w:r w:rsidRPr="00D3069F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3069F">
              <w:rPr>
                <w:rFonts w:cs="Times New Roman"/>
                <w:i/>
                <w:sz w:val="24"/>
                <w:szCs w:val="24"/>
              </w:rPr>
              <w:t>domesticus</w:t>
            </w:r>
            <w:proofErr w:type="spellEnd"/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125D6" w14:textId="77777777" w:rsidR="00E779A5" w:rsidRPr="00D3069F" w:rsidRDefault="00E779A5" w:rsidP="00EA61B3">
            <w:pPr>
              <w:spacing w:after="120" w:line="240" w:lineRule="auto"/>
              <w:ind w:left="-108" w:right="367"/>
              <w:jc w:val="right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81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53732" w14:textId="14BDD555" w:rsidR="00E779A5" w:rsidRPr="00D3069F" w:rsidRDefault="00E779A5" w:rsidP="00EA61B3">
            <w:pPr>
              <w:spacing w:after="120" w:line="240" w:lineRule="auto"/>
              <w:ind w:left="177" w:right="508" w:hanging="177"/>
              <w:jc w:val="right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4</w:t>
            </w:r>
            <w:r w:rsidR="00160E4C" w:rsidRPr="00D3069F">
              <w:rPr>
                <w:sz w:val="24"/>
                <w:szCs w:val="24"/>
                <w:lang w:val="en-US"/>
              </w:rPr>
              <w:t xml:space="preserve">2 </w:t>
            </w:r>
            <w:r w:rsidR="00C90073" w:rsidRPr="00D3069F">
              <w:rPr>
                <w:sz w:val="24"/>
                <w:szCs w:val="24"/>
                <w:lang w:val="en-US"/>
              </w:rPr>
              <w:t>+</w:t>
            </w:r>
            <w:r w:rsidR="00160E4C" w:rsidRPr="00D3069F">
              <w:rPr>
                <w:sz w:val="24"/>
                <w:szCs w:val="24"/>
                <w:lang w:val="en-US"/>
              </w:rPr>
              <w:t xml:space="preserve"> </w:t>
            </w:r>
            <w:r w:rsidR="00C90073" w:rsidRPr="00D3069F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33256" w14:textId="24D1CA62" w:rsidR="00E779A5" w:rsidRPr="00D3069F" w:rsidRDefault="00E51BCC" w:rsidP="00640CA0">
            <w:pPr>
              <w:spacing w:after="120" w:line="240" w:lineRule="auto"/>
              <w:ind w:right="34"/>
              <w:jc w:val="center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2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AED76C" w14:textId="238A6914" w:rsidR="00E779A5" w:rsidRPr="00D3069F" w:rsidRDefault="003045BB" w:rsidP="004A40D1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2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B1D55" w14:textId="2A87E647" w:rsidR="00E779A5" w:rsidRPr="00D3069F" w:rsidRDefault="0095754F" w:rsidP="00EA61B3">
            <w:pPr>
              <w:spacing w:after="120" w:line="240" w:lineRule="auto"/>
              <w:ind w:right="415"/>
              <w:jc w:val="center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23</w:t>
            </w:r>
          </w:p>
        </w:tc>
      </w:tr>
      <w:tr w:rsidR="00EA61B3" w:rsidRPr="00D3069F" w14:paraId="1FF19271" w14:textId="77777777" w:rsidTr="00EA61B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621ACA2" w14:textId="5CE1C940" w:rsidR="00E779A5" w:rsidRPr="00D3069F" w:rsidRDefault="00BF2B70" w:rsidP="00BF2B70">
            <w:pPr>
              <w:spacing w:after="120" w:line="240" w:lineRule="auto"/>
              <w:ind w:right="-534"/>
              <w:rPr>
                <w:sz w:val="24"/>
                <w:szCs w:val="24"/>
                <w:lang w:val="en-US"/>
              </w:rPr>
            </w:pPr>
            <w:r w:rsidRPr="00D3069F">
              <w:rPr>
                <w:rFonts w:cs="Times New Roman"/>
                <w:i/>
                <w:sz w:val="24"/>
                <w:szCs w:val="24"/>
              </w:rPr>
              <w:t xml:space="preserve">Mus </w:t>
            </w:r>
            <w:proofErr w:type="spellStart"/>
            <w:r w:rsidRPr="00D3069F">
              <w:rPr>
                <w:rFonts w:cs="Times New Roman"/>
                <w:i/>
                <w:sz w:val="24"/>
                <w:szCs w:val="24"/>
              </w:rPr>
              <w:t>musculus</w:t>
            </w:r>
            <w:proofErr w:type="spellEnd"/>
            <w:r w:rsidRPr="00D3069F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3069F">
              <w:rPr>
                <w:rFonts w:cs="Times New Roman"/>
                <w:i/>
                <w:sz w:val="24"/>
                <w:szCs w:val="24"/>
              </w:rPr>
              <w:t>musculus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44E895B9" w14:textId="77777777" w:rsidR="00E779A5" w:rsidRPr="00D3069F" w:rsidRDefault="00E779A5" w:rsidP="00EA61B3">
            <w:pPr>
              <w:spacing w:after="120" w:line="240" w:lineRule="auto"/>
              <w:ind w:left="-108" w:right="367"/>
              <w:jc w:val="right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6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9C4B000" w14:textId="20DB951D" w:rsidR="00E779A5" w:rsidRPr="00D3069F" w:rsidRDefault="0006562A" w:rsidP="00EA61B3">
            <w:pPr>
              <w:spacing w:after="120" w:line="240" w:lineRule="auto"/>
              <w:ind w:left="177" w:right="508" w:hanging="177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</w:t>
            </w:r>
            <w:r w:rsidR="00C90073" w:rsidRPr="00D3069F">
              <w:rPr>
                <w:sz w:val="24"/>
                <w:szCs w:val="24"/>
                <w:lang w:val="en-US"/>
              </w:rPr>
              <w:t xml:space="preserve"> +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A0C903" w14:textId="7CD424C6" w:rsidR="00E779A5" w:rsidRPr="00D3069F" w:rsidRDefault="00E779A5" w:rsidP="00640CA0">
            <w:pPr>
              <w:spacing w:after="120" w:line="240" w:lineRule="auto"/>
              <w:ind w:right="34"/>
              <w:jc w:val="center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1</w:t>
            </w:r>
            <w:r w:rsidR="007939A9" w:rsidRPr="00D3069F">
              <w:rPr>
                <w:sz w:val="24"/>
                <w:szCs w:val="24"/>
                <w:lang w:val="en-US"/>
              </w:rPr>
              <w:t>6</w:t>
            </w:r>
            <w:r w:rsidR="005F38FC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4C7034" w14:textId="32B9A2DA" w:rsidR="00E779A5" w:rsidRPr="00D3069F" w:rsidRDefault="003045BB" w:rsidP="004A40D1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7934F6" w14:textId="429D78F2" w:rsidR="00E779A5" w:rsidRPr="00D3069F" w:rsidRDefault="0095754F" w:rsidP="00EA61B3">
            <w:pPr>
              <w:spacing w:after="120" w:line="240" w:lineRule="auto"/>
              <w:ind w:right="415"/>
              <w:jc w:val="center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15</w:t>
            </w:r>
          </w:p>
        </w:tc>
      </w:tr>
      <w:tr w:rsidR="00EA61B3" w:rsidRPr="00D3069F" w14:paraId="50FD3BC0" w14:textId="77777777" w:rsidTr="00EA61B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18BC10F" w14:textId="6B04943A" w:rsidR="00E779A5" w:rsidRPr="00D3069F" w:rsidRDefault="00BF2B70" w:rsidP="00BF2B70">
            <w:pPr>
              <w:spacing w:after="120" w:line="240" w:lineRule="auto"/>
              <w:ind w:right="-534"/>
              <w:rPr>
                <w:sz w:val="24"/>
                <w:szCs w:val="24"/>
                <w:lang w:val="en-US"/>
              </w:rPr>
            </w:pPr>
            <w:r w:rsidRPr="00D3069F">
              <w:rPr>
                <w:rFonts w:cs="Times New Roman"/>
                <w:i/>
                <w:sz w:val="24"/>
                <w:szCs w:val="24"/>
              </w:rPr>
              <w:t xml:space="preserve">Mus </w:t>
            </w:r>
            <w:proofErr w:type="spellStart"/>
            <w:r w:rsidRPr="00D3069F">
              <w:rPr>
                <w:rFonts w:cs="Times New Roman"/>
                <w:i/>
                <w:sz w:val="24"/>
                <w:szCs w:val="24"/>
              </w:rPr>
              <w:t>musculus</w:t>
            </w:r>
            <w:proofErr w:type="spellEnd"/>
            <w:r w:rsidRPr="00D3069F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3069F">
              <w:rPr>
                <w:rFonts w:cs="Times New Roman"/>
                <w:i/>
                <w:sz w:val="24"/>
                <w:szCs w:val="24"/>
              </w:rPr>
              <w:t>castaneus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97A2548" w14:textId="77777777" w:rsidR="00E779A5" w:rsidRPr="00D3069F" w:rsidRDefault="00E779A5" w:rsidP="00EA61B3">
            <w:pPr>
              <w:spacing w:after="120" w:line="240" w:lineRule="auto"/>
              <w:ind w:left="-108" w:right="367"/>
              <w:jc w:val="right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7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DF503EA" w14:textId="0E4FA82B" w:rsidR="00E779A5" w:rsidRPr="00D3069F" w:rsidRDefault="0006562A" w:rsidP="00EA61B3">
            <w:pPr>
              <w:spacing w:after="120" w:line="240" w:lineRule="auto"/>
              <w:ind w:left="177" w:right="508" w:hanging="177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7</w:t>
            </w:r>
            <w:r w:rsidR="00C90073" w:rsidRPr="00D3069F">
              <w:rPr>
                <w:sz w:val="24"/>
                <w:szCs w:val="24"/>
                <w:lang w:val="en-US"/>
              </w:rPr>
              <w:t xml:space="preserve"> +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A3E9CB" w14:textId="54848087" w:rsidR="00E779A5" w:rsidRPr="00D3069F" w:rsidRDefault="005F38FC" w:rsidP="00640CA0">
            <w:pPr>
              <w:spacing w:after="120" w:line="240" w:lineRule="auto"/>
              <w:ind w:right="3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4CFD05" w14:textId="0BE164F0" w:rsidR="00E779A5" w:rsidRPr="00D3069F" w:rsidRDefault="005F38FC" w:rsidP="004A40D1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936E5A" w14:textId="2C3AD203" w:rsidR="00E779A5" w:rsidRPr="00D3069F" w:rsidRDefault="005F38FC" w:rsidP="00EA61B3">
            <w:pPr>
              <w:spacing w:after="120" w:line="240" w:lineRule="auto"/>
              <w:ind w:right="415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</w:t>
            </w:r>
          </w:p>
        </w:tc>
      </w:tr>
      <w:tr w:rsidR="00EA61B3" w:rsidRPr="00D3069F" w14:paraId="07D3E63E" w14:textId="77777777" w:rsidTr="00EA61B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08F0FD5" w14:textId="64F99A86" w:rsidR="00BF2B70" w:rsidRPr="00D3069F" w:rsidRDefault="00BF2B70" w:rsidP="00BF2B70">
            <w:pPr>
              <w:spacing w:after="120" w:line="240" w:lineRule="auto"/>
              <w:ind w:right="-534"/>
              <w:rPr>
                <w:sz w:val="24"/>
                <w:szCs w:val="24"/>
                <w:lang w:val="en-US"/>
              </w:rPr>
            </w:pPr>
            <w:r w:rsidRPr="00D3069F">
              <w:rPr>
                <w:rFonts w:cs="Times New Roman"/>
                <w:i/>
                <w:sz w:val="24"/>
                <w:szCs w:val="24"/>
              </w:rPr>
              <w:t xml:space="preserve">Mus </w:t>
            </w:r>
            <w:proofErr w:type="spellStart"/>
            <w:r w:rsidRPr="00D3069F">
              <w:rPr>
                <w:rFonts w:cs="Times New Roman"/>
                <w:i/>
                <w:sz w:val="24"/>
                <w:szCs w:val="24"/>
              </w:rPr>
              <w:t>musculus</w:t>
            </w:r>
            <w:proofErr w:type="spellEnd"/>
            <w:r w:rsidRPr="00D3069F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3069F">
              <w:rPr>
                <w:rFonts w:cs="Times New Roman"/>
                <w:i/>
                <w:sz w:val="24"/>
                <w:szCs w:val="24"/>
              </w:rPr>
              <w:t>molossinus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1B5F3CB7" w14:textId="77777777" w:rsidR="00BF2B70" w:rsidRPr="00D3069F" w:rsidRDefault="00BF2B70" w:rsidP="00EA61B3">
            <w:pPr>
              <w:spacing w:after="120" w:line="240" w:lineRule="auto"/>
              <w:ind w:left="-108" w:right="367"/>
              <w:jc w:val="right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FA90642" w14:textId="66DD9BDD" w:rsidR="00BF2B70" w:rsidRPr="00D3069F" w:rsidRDefault="00BF2B70" w:rsidP="00EA61B3">
            <w:pPr>
              <w:spacing w:after="120" w:line="240" w:lineRule="auto"/>
              <w:ind w:left="177" w:right="508" w:hanging="177"/>
              <w:jc w:val="right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1</w:t>
            </w:r>
            <w:r w:rsidR="00AD3289" w:rsidRPr="00D3069F">
              <w:rPr>
                <w:sz w:val="24"/>
                <w:szCs w:val="24"/>
                <w:lang w:val="en-US"/>
              </w:rPr>
              <w:t xml:space="preserve"> +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61DA49" w14:textId="0DC792DF" w:rsidR="00BF2B70" w:rsidRPr="00D3069F" w:rsidRDefault="00160E4C" w:rsidP="00640CA0">
            <w:pPr>
              <w:spacing w:after="120" w:line="240" w:lineRule="auto"/>
              <w:ind w:right="34"/>
              <w:jc w:val="center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FFE0DB" w14:textId="0AD8DD13" w:rsidR="00BF2B70" w:rsidRPr="00D3069F" w:rsidRDefault="0095754F" w:rsidP="00BF2B70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62368F" w14:textId="3B7DB18B" w:rsidR="00BF2B70" w:rsidRPr="00D3069F" w:rsidRDefault="0095754F" w:rsidP="00EA61B3">
            <w:pPr>
              <w:spacing w:after="120" w:line="240" w:lineRule="auto"/>
              <w:ind w:right="415"/>
              <w:jc w:val="center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3</w:t>
            </w:r>
          </w:p>
        </w:tc>
      </w:tr>
      <w:tr w:rsidR="00EA61B3" w:rsidRPr="00D3069F" w14:paraId="3D1198D7" w14:textId="77777777" w:rsidTr="00EA61B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4CEA898" w14:textId="77777777" w:rsidR="00BF2B70" w:rsidRPr="00D3069F" w:rsidRDefault="00BF2B70" w:rsidP="00BF2B70">
            <w:pPr>
              <w:spacing w:after="120" w:line="240" w:lineRule="auto"/>
              <w:ind w:right="-534"/>
              <w:rPr>
                <w:sz w:val="24"/>
                <w:szCs w:val="24"/>
                <w:lang w:val="en-US"/>
              </w:rPr>
            </w:pPr>
            <w:r w:rsidRPr="00D3069F">
              <w:rPr>
                <w:rFonts w:cs="Times New Roman"/>
                <w:i/>
                <w:sz w:val="24"/>
                <w:szCs w:val="24"/>
              </w:rPr>
              <w:t xml:space="preserve">Mus </w:t>
            </w:r>
            <w:proofErr w:type="spellStart"/>
            <w:r w:rsidRPr="00D3069F">
              <w:rPr>
                <w:rFonts w:cs="Times New Roman"/>
                <w:i/>
                <w:sz w:val="24"/>
                <w:szCs w:val="24"/>
              </w:rPr>
              <w:t>musculus</w:t>
            </w:r>
            <w:proofErr w:type="spellEnd"/>
            <w:r w:rsidRPr="00D3069F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3069F">
              <w:rPr>
                <w:rFonts w:cs="Times New Roman"/>
                <w:i/>
                <w:sz w:val="24"/>
                <w:szCs w:val="24"/>
              </w:rPr>
              <w:t>spp</w:t>
            </w:r>
            <w:proofErr w:type="spellEnd"/>
            <w:r w:rsidRPr="00D3069F">
              <w:rPr>
                <w:rFonts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6726AD1A" w14:textId="77777777" w:rsidR="00BF2B70" w:rsidRPr="00D3069F" w:rsidRDefault="00BF2B70" w:rsidP="00EA61B3">
            <w:pPr>
              <w:spacing w:after="120" w:line="240" w:lineRule="auto"/>
              <w:ind w:left="-108" w:right="367"/>
              <w:jc w:val="right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1CBAF23" w14:textId="77777777" w:rsidR="00BF2B70" w:rsidRPr="00D3069F" w:rsidRDefault="00BF2B70" w:rsidP="00EA61B3">
            <w:pPr>
              <w:spacing w:after="120" w:line="240" w:lineRule="auto"/>
              <w:ind w:left="177" w:right="508" w:hanging="177"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0AB2C0" w14:textId="77777777" w:rsidR="00BF2B70" w:rsidRPr="00D3069F" w:rsidRDefault="00BF2B70" w:rsidP="00640CA0">
            <w:pPr>
              <w:spacing w:after="120" w:line="240" w:lineRule="auto"/>
              <w:ind w:right="34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782BD8" w14:textId="77777777" w:rsidR="00BF2B70" w:rsidRPr="00D3069F" w:rsidRDefault="00BF2B70" w:rsidP="00BF2B70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36CADE" w14:textId="77777777" w:rsidR="00BF2B70" w:rsidRPr="00D3069F" w:rsidRDefault="00BF2B70" w:rsidP="00EA61B3">
            <w:pPr>
              <w:spacing w:after="120" w:line="240" w:lineRule="auto"/>
              <w:ind w:right="415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EA61B3" w:rsidRPr="00D3069F" w14:paraId="1F64D6C3" w14:textId="77777777" w:rsidTr="00EA61B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DEA126A" w14:textId="4FECDDF9" w:rsidR="00E779A5" w:rsidRPr="00D3069F" w:rsidRDefault="00BF2B70" w:rsidP="00BF2B70">
            <w:pPr>
              <w:spacing w:after="120" w:line="240" w:lineRule="auto"/>
              <w:ind w:right="-534"/>
              <w:rPr>
                <w:sz w:val="24"/>
                <w:szCs w:val="24"/>
                <w:lang w:val="en-US"/>
              </w:rPr>
            </w:pPr>
            <w:r w:rsidRPr="00D3069F">
              <w:rPr>
                <w:rFonts w:cs="Times New Roman"/>
                <w:i/>
                <w:sz w:val="24"/>
                <w:szCs w:val="24"/>
              </w:rPr>
              <w:t xml:space="preserve">Mus </w:t>
            </w:r>
            <w:proofErr w:type="spellStart"/>
            <w:r w:rsidRPr="00D3069F">
              <w:rPr>
                <w:rFonts w:cs="Times New Roman"/>
                <w:i/>
                <w:sz w:val="24"/>
                <w:szCs w:val="24"/>
              </w:rPr>
              <w:t>spretus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7D121EF" w14:textId="77777777" w:rsidR="00E779A5" w:rsidRPr="00D3069F" w:rsidRDefault="00E779A5" w:rsidP="00EA61B3">
            <w:pPr>
              <w:spacing w:after="120" w:line="240" w:lineRule="auto"/>
              <w:ind w:left="-108" w:right="367"/>
              <w:jc w:val="right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D0F94DB" w14:textId="3DBBEB9D" w:rsidR="00E779A5" w:rsidRPr="00D3069F" w:rsidRDefault="008E4D6E" w:rsidP="00EA61B3">
            <w:pPr>
              <w:spacing w:after="120" w:line="240" w:lineRule="auto"/>
              <w:ind w:left="177" w:right="508" w:hanging="177"/>
              <w:jc w:val="right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CE76E5" w14:textId="648DCA20" w:rsidR="00E779A5" w:rsidRPr="00D3069F" w:rsidRDefault="008E4D6E" w:rsidP="00640CA0">
            <w:pPr>
              <w:spacing w:after="120" w:line="240" w:lineRule="auto"/>
              <w:ind w:right="3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B3E0DE" w14:textId="6C017246" w:rsidR="00E779A5" w:rsidRPr="00D3069F" w:rsidRDefault="008E4D6E" w:rsidP="004A40D1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C68EE6" w14:textId="3F1F919E" w:rsidR="00E779A5" w:rsidRPr="00D3069F" w:rsidRDefault="008E4D6E" w:rsidP="00EA61B3">
            <w:pPr>
              <w:spacing w:after="120" w:line="240" w:lineRule="auto"/>
              <w:ind w:right="415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</w:t>
            </w:r>
          </w:p>
        </w:tc>
      </w:tr>
      <w:tr w:rsidR="00EA61B3" w:rsidRPr="00D3069F" w14:paraId="62748655" w14:textId="77777777" w:rsidTr="00EA61B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A8FBC12" w14:textId="42FEEE2B" w:rsidR="00E779A5" w:rsidRPr="00D3069F" w:rsidRDefault="00BF2B70" w:rsidP="00BF2B70">
            <w:pPr>
              <w:spacing w:after="120" w:line="240" w:lineRule="auto"/>
              <w:ind w:right="-534"/>
              <w:rPr>
                <w:sz w:val="24"/>
                <w:szCs w:val="24"/>
                <w:lang w:val="en-US"/>
              </w:rPr>
            </w:pPr>
            <w:r w:rsidRPr="00D3069F">
              <w:rPr>
                <w:rFonts w:cs="Times New Roman"/>
                <w:i/>
                <w:sz w:val="24"/>
                <w:szCs w:val="24"/>
              </w:rPr>
              <w:t xml:space="preserve">Mus </w:t>
            </w:r>
            <w:proofErr w:type="spellStart"/>
            <w:r w:rsidRPr="00D3069F">
              <w:rPr>
                <w:rFonts w:cs="Times New Roman"/>
                <w:i/>
                <w:sz w:val="24"/>
                <w:szCs w:val="24"/>
              </w:rPr>
              <w:t>macedonicus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772EF872" w14:textId="77777777" w:rsidR="00E779A5" w:rsidRPr="00D3069F" w:rsidRDefault="00E779A5" w:rsidP="00EA61B3">
            <w:pPr>
              <w:spacing w:after="120" w:line="240" w:lineRule="auto"/>
              <w:ind w:left="-108" w:right="367"/>
              <w:jc w:val="right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FFE1BA2" w14:textId="77777777" w:rsidR="00E779A5" w:rsidRPr="00D3069F" w:rsidRDefault="00E779A5" w:rsidP="00EA61B3">
            <w:pPr>
              <w:spacing w:after="120" w:line="240" w:lineRule="auto"/>
              <w:ind w:left="177" w:right="508" w:hanging="177"/>
              <w:jc w:val="right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76F72F" w14:textId="77777777" w:rsidR="00E779A5" w:rsidRPr="00D3069F" w:rsidRDefault="00E779A5" w:rsidP="00640CA0">
            <w:pPr>
              <w:spacing w:after="120" w:line="240" w:lineRule="auto"/>
              <w:ind w:right="34"/>
              <w:jc w:val="center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F59E0B" w14:textId="77777777" w:rsidR="00E779A5" w:rsidRPr="00D3069F" w:rsidRDefault="00E779A5" w:rsidP="004A40D1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BCC8EA" w14:textId="77777777" w:rsidR="00E779A5" w:rsidRPr="00D3069F" w:rsidRDefault="00E779A5" w:rsidP="00EA61B3">
            <w:pPr>
              <w:spacing w:after="120" w:line="240" w:lineRule="auto"/>
              <w:ind w:right="415"/>
              <w:jc w:val="center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5</w:t>
            </w:r>
          </w:p>
        </w:tc>
      </w:tr>
      <w:tr w:rsidR="00EA61B3" w:rsidRPr="00D3069F" w14:paraId="13AC5B32" w14:textId="77777777" w:rsidTr="00EA61B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5194EBD" w14:textId="471F0978" w:rsidR="00E779A5" w:rsidRPr="00D3069F" w:rsidRDefault="00BF2B70" w:rsidP="00BF2B70">
            <w:pPr>
              <w:spacing w:after="120" w:line="240" w:lineRule="auto"/>
              <w:ind w:right="-534"/>
              <w:rPr>
                <w:sz w:val="24"/>
                <w:szCs w:val="24"/>
                <w:lang w:val="en-US"/>
              </w:rPr>
            </w:pPr>
            <w:r w:rsidRPr="00D3069F">
              <w:rPr>
                <w:rFonts w:cs="Times New Roman"/>
                <w:i/>
                <w:sz w:val="24"/>
                <w:szCs w:val="24"/>
              </w:rPr>
              <w:t xml:space="preserve">Mus </w:t>
            </w:r>
            <w:proofErr w:type="spellStart"/>
            <w:r w:rsidRPr="00D3069F">
              <w:rPr>
                <w:rFonts w:cs="Times New Roman"/>
                <w:i/>
                <w:sz w:val="24"/>
                <w:szCs w:val="24"/>
              </w:rPr>
              <w:t>cypriacus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56EE5D1C" w14:textId="77777777" w:rsidR="00E779A5" w:rsidRPr="00D3069F" w:rsidRDefault="00E779A5" w:rsidP="00EA61B3">
            <w:pPr>
              <w:spacing w:after="120" w:line="240" w:lineRule="auto"/>
              <w:ind w:left="-108" w:right="367"/>
              <w:jc w:val="right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176DAB5" w14:textId="77777777" w:rsidR="00E779A5" w:rsidRPr="00D3069F" w:rsidRDefault="00E779A5" w:rsidP="00EA61B3">
            <w:pPr>
              <w:spacing w:after="120" w:line="240" w:lineRule="auto"/>
              <w:ind w:left="177" w:right="508" w:hanging="177"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B11BF0" w14:textId="77777777" w:rsidR="00E779A5" w:rsidRPr="00D3069F" w:rsidRDefault="00E779A5" w:rsidP="00640CA0">
            <w:pPr>
              <w:spacing w:after="120" w:line="240" w:lineRule="auto"/>
              <w:ind w:right="34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8972ED" w14:textId="77777777" w:rsidR="00E779A5" w:rsidRPr="00D3069F" w:rsidRDefault="00E779A5" w:rsidP="004A40D1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0A8C12" w14:textId="77777777" w:rsidR="00E779A5" w:rsidRPr="00D3069F" w:rsidRDefault="00E779A5" w:rsidP="00EA61B3">
            <w:pPr>
              <w:spacing w:after="120" w:line="240" w:lineRule="auto"/>
              <w:ind w:right="415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EA61B3" w:rsidRPr="00D3069F" w14:paraId="3C4485B8" w14:textId="77777777" w:rsidTr="00EA61B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903AE94" w14:textId="77777777" w:rsidR="00BF2B70" w:rsidRPr="00D3069F" w:rsidRDefault="00BF2B70" w:rsidP="00BF2B70">
            <w:pPr>
              <w:spacing w:after="120" w:line="240" w:lineRule="auto"/>
              <w:ind w:right="-534"/>
              <w:rPr>
                <w:sz w:val="24"/>
                <w:szCs w:val="24"/>
                <w:lang w:val="en-US"/>
              </w:rPr>
            </w:pPr>
            <w:r w:rsidRPr="00D3069F">
              <w:rPr>
                <w:rFonts w:cs="Times New Roman"/>
                <w:i/>
                <w:sz w:val="24"/>
                <w:szCs w:val="24"/>
              </w:rPr>
              <w:t xml:space="preserve">Mus </w:t>
            </w:r>
            <w:proofErr w:type="spellStart"/>
            <w:r w:rsidRPr="00D3069F">
              <w:rPr>
                <w:rFonts w:cs="Times New Roman"/>
                <w:i/>
                <w:sz w:val="24"/>
                <w:szCs w:val="24"/>
              </w:rPr>
              <w:t>spicilegus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2D4D3E21" w14:textId="77777777" w:rsidR="00BF2B70" w:rsidRPr="00D3069F" w:rsidRDefault="00BF2B70" w:rsidP="00EA61B3">
            <w:pPr>
              <w:spacing w:after="120" w:line="240" w:lineRule="auto"/>
              <w:ind w:left="-108" w:right="367"/>
              <w:jc w:val="right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7555414" w14:textId="77777777" w:rsidR="00BF2B70" w:rsidRPr="00D3069F" w:rsidRDefault="00BF2B70" w:rsidP="00EA61B3">
            <w:pPr>
              <w:spacing w:after="120" w:line="240" w:lineRule="auto"/>
              <w:ind w:left="177" w:right="508" w:hanging="177"/>
              <w:jc w:val="right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873FCE" w14:textId="77777777" w:rsidR="00BF2B70" w:rsidRPr="00D3069F" w:rsidRDefault="00BF2B70" w:rsidP="00640CA0">
            <w:pPr>
              <w:spacing w:after="120" w:line="240" w:lineRule="auto"/>
              <w:ind w:right="34"/>
              <w:jc w:val="center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A7B90C" w14:textId="77777777" w:rsidR="00BF2B70" w:rsidRPr="00D3069F" w:rsidRDefault="00BF2B70" w:rsidP="00BF2B70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72DAE6" w14:textId="77777777" w:rsidR="00BF2B70" w:rsidRPr="00D3069F" w:rsidRDefault="00BF2B70" w:rsidP="00EA61B3">
            <w:pPr>
              <w:spacing w:after="120" w:line="240" w:lineRule="auto"/>
              <w:ind w:right="415"/>
              <w:jc w:val="center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2</w:t>
            </w:r>
          </w:p>
        </w:tc>
      </w:tr>
      <w:tr w:rsidR="00EA61B3" w:rsidRPr="00D3069F" w14:paraId="24A664F4" w14:textId="77777777" w:rsidTr="00EA61B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47E9628" w14:textId="1E272537" w:rsidR="00E779A5" w:rsidRPr="00D3069F" w:rsidRDefault="00BF2B70" w:rsidP="00BF2B70">
            <w:pPr>
              <w:spacing w:after="120" w:line="240" w:lineRule="auto"/>
              <w:ind w:right="-534"/>
              <w:rPr>
                <w:sz w:val="24"/>
                <w:szCs w:val="24"/>
                <w:lang w:val="en-US"/>
              </w:rPr>
            </w:pPr>
            <w:r w:rsidRPr="00D3069F">
              <w:rPr>
                <w:rFonts w:cs="Times New Roman"/>
                <w:i/>
                <w:sz w:val="24"/>
                <w:szCs w:val="24"/>
              </w:rPr>
              <w:t xml:space="preserve">Mus </w:t>
            </w:r>
            <w:proofErr w:type="spellStart"/>
            <w:r w:rsidRPr="00D3069F">
              <w:rPr>
                <w:rFonts w:cs="Times New Roman"/>
                <w:i/>
                <w:sz w:val="24"/>
                <w:szCs w:val="24"/>
              </w:rPr>
              <w:t>famulus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37537A69" w14:textId="77777777" w:rsidR="00E779A5" w:rsidRPr="00D3069F" w:rsidRDefault="00E779A5" w:rsidP="00EA61B3">
            <w:pPr>
              <w:spacing w:after="120" w:line="240" w:lineRule="auto"/>
              <w:ind w:left="-108" w:right="367"/>
              <w:jc w:val="right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88BEDFB" w14:textId="77777777" w:rsidR="00E779A5" w:rsidRPr="00D3069F" w:rsidRDefault="00E779A5" w:rsidP="00EA61B3">
            <w:pPr>
              <w:spacing w:after="120" w:line="240" w:lineRule="auto"/>
              <w:ind w:left="177" w:right="508" w:hanging="177"/>
              <w:jc w:val="right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3575DF" w14:textId="77777777" w:rsidR="00E779A5" w:rsidRPr="00D3069F" w:rsidRDefault="00E779A5" w:rsidP="00640CA0">
            <w:pPr>
              <w:spacing w:after="120" w:line="240" w:lineRule="auto"/>
              <w:ind w:right="34"/>
              <w:jc w:val="center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F7D4FC" w14:textId="77777777" w:rsidR="00E779A5" w:rsidRPr="00D3069F" w:rsidRDefault="00E779A5" w:rsidP="004A40D1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B2B3BF" w14:textId="77777777" w:rsidR="00E779A5" w:rsidRPr="00D3069F" w:rsidRDefault="00E779A5" w:rsidP="00EA61B3">
            <w:pPr>
              <w:spacing w:after="120" w:line="240" w:lineRule="auto"/>
              <w:ind w:right="415"/>
              <w:jc w:val="center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1</w:t>
            </w:r>
          </w:p>
        </w:tc>
      </w:tr>
      <w:tr w:rsidR="00EA61B3" w:rsidRPr="00D3069F" w14:paraId="69E0B827" w14:textId="77777777" w:rsidTr="00EA61B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E7BB1D2" w14:textId="2859410E" w:rsidR="00E779A5" w:rsidRPr="00D3069F" w:rsidRDefault="00BF2B70" w:rsidP="00BF2B70">
            <w:pPr>
              <w:spacing w:after="120" w:line="240" w:lineRule="auto"/>
              <w:ind w:right="-534"/>
              <w:rPr>
                <w:sz w:val="24"/>
                <w:szCs w:val="24"/>
                <w:lang w:val="en-US"/>
              </w:rPr>
            </w:pPr>
            <w:r w:rsidRPr="00D3069F">
              <w:rPr>
                <w:rFonts w:cs="Times New Roman"/>
                <w:i/>
                <w:sz w:val="24"/>
                <w:szCs w:val="24"/>
              </w:rPr>
              <w:t xml:space="preserve">Mus </w:t>
            </w:r>
            <w:proofErr w:type="spellStart"/>
            <w:r w:rsidRPr="00D3069F">
              <w:rPr>
                <w:rFonts w:cs="Times New Roman"/>
                <w:i/>
                <w:sz w:val="24"/>
                <w:szCs w:val="24"/>
              </w:rPr>
              <w:t>caroli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0A617C37" w14:textId="77777777" w:rsidR="00E779A5" w:rsidRPr="00D3069F" w:rsidRDefault="00E779A5" w:rsidP="00EA61B3">
            <w:pPr>
              <w:spacing w:after="120" w:line="240" w:lineRule="auto"/>
              <w:ind w:left="-108" w:right="367"/>
              <w:jc w:val="right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8E702ED" w14:textId="77777777" w:rsidR="00E779A5" w:rsidRPr="00D3069F" w:rsidRDefault="00E779A5" w:rsidP="00EA61B3">
            <w:pPr>
              <w:spacing w:after="120" w:line="240" w:lineRule="auto"/>
              <w:ind w:left="177" w:right="508" w:hanging="177"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6819BC" w14:textId="77777777" w:rsidR="00E779A5" w:rsidRPr="00D3069F" w:rsidRDefault="00E779A5" w:rsidP="00640CA0">
            <w:pPr>
              <w:spacing w:after="120" w:line="240" w:lineRule="auto"/>
              <w:ind w:right="34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1B020C2" w14:textId="77777777" w:rsidR="00E779A5" w:rsidRPr="00D3069F" w:rsidRDefault="00E779A5" w:rsidP="004A40D1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E575B0" w14:textId="77777777" w:rsidR="00E779A5" w:rsidRPr="00D3069F" w:rsidRDefault="00E779A5" w:rsidP="00EA61B3">
            <w:pPr>
              <w:spacing w:after="120" w:line="240" w:lineRule="auto"/>
              <w:ind w:right="415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EA61B3" w:rsidRPr="00D3069F" w14:paraId="02E46B15" w14:textId="77777777" w:rsidTr="00EA61B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D05B17E" w14:textId="3ED7814B" w:rsidR="00E779A5" w:rsidRPr="00D3069F" w:rsidRDefault="00BF2B70" w:rsidP="00BF2B70">
            <w:pPr>
              <w:spacing w:after="120" w:line="240" w:lineRule="auto"/>
              <w:ind w:right="-534"/>
              <w:rPr>
                <w:sz w:val="24"/>
                <w:szCs w:val="24"/>
                <w:lang w:val="en-US"/>
              </w:rPr>
            </w:pPr>
            <w:r w:rsidRPr="00D3069F">
              <w:rPr>
                <w:rFonts w:cs="Times New Roman"/>
                <w:i/>
                <w:sz w:val="24"/>
                <w:szCs w:val="24"/>
              </w:rPr>
              <w:t xml:space="preserve">Mus </w:t>
            </w:r>
            <w:proofErr w:type="spellStart"/>
            <w:r w:rsidRPr="00D3069F">
              <w:rPr>
                <w:rFonts w:cs="Times New Roman"/>
                <w:i/>
                <w:sz w:val="24"/>
                <w:szCs w:val="24"/>
              </w:rPr>
              <w:t>cervicolor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0E771C3F" w14:textId="77777777" w:rsidR="00E779A5" w:rsidRPr="00D3069F" w:rsidRDefault="00E779A5" w:rsidP="00EA61B3">
            <w:pPr>
              <w:spacing w:after="120" w:line="240" w:lineRule="auto"/>
              <w:ind w:left="-108" w:right="367"/>
              <w:jc w:val="right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A835EE7" w14:textId="77777777" w:rsidR="00E779A5" w:rsidRPr="00D3069F" w:rsidRDefault="00E779A5" w:rsidP="00EA61B3">
            <w:pPr>
              <w:spacing w:after="120" w:line="240" w:lineRule="auto"/>
              <w:ind w:left="177" w:right="508" w:hanging="177"/>
              <w:jc w:val="right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DC785E" w14:textId="77777777" w:rsidR="00E779A5" w:rsidRPr="00D3069F" w:rsidRDefault="00E779A5" w:rsidP="00640CA0">
            <w:pPr>
              <w:spacing w:after="120" w:line="240" w:lineRule="auto"/>
              <w:ind w:right="34"/>
              <w:jc w:val="center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028DAE" w14:textId="77777777" w:rsidR="00E779A5" w:rsidRPr="00D3069F" w:rsidRDefault="00E779A5" w:rsidP="004A40D1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023CD4" w14:textId="77777777" w:rsidR="00E779A5" w:rsidRPr="00D3069F" w:rsidRDefault="00E779A5" w:rsidP="00EA61B3">
            <w:pPr>
              <w:spacing w:after="120" w:line="240" w:lineRule="auto"/>
              <w:ind w:right="415"/>
              <w:jc w:val="center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1</w:t>
            </w:r>
          </w:p>
        </w:tc>
      </w:tr>
      <w:tr w:rsidR="00EA61B3" w:rsidRPr="00D3069F" w14:paraId="6837D36B" w14:textId="77777777" w:rsidTr="00EA61B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FECC4D9" w14:textId="3B6B1997" w:rsidR="00E779A5" w:rsidRPr="00D3069F" w:rsidRDefault="00BF2B70" w:rsidP="00BF2B70">
            <w:pPr>
              <w:spacing w:after="120" w:line="240" w:lineRule="auto"/>
              <w:ind w:right="-534"/>
              <w:rPr>
                <w:sz w:val="24"/>
                <w:szCs w:val="24"/>
                <w:lang w:val="en-US"/>
              </w:rPr>
            </w:pPr>
            <w:r w:rsidRPr="00D3069F">
              <w:rPr>
                <w:rFonts w:cs="Times New Roman"/>
                <w:i/>
                <w:sz w:val="24"/>
                <w:szCs w:val="24"/>
              </w:rPr>
              <w:t>Mus pahari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09485F80" w14:textId="77777777" w:rsidR="00E779A5" w:rsidRPr="00D3069F" w:rsidRDefault="00E779A5" w:rsidP="00EA61B3">
            <w:pPr>
              <w:spacing w:after="120" w:line="240" w:lineRule="auto"/>
              <w:ind w:left="-108" w:right="367"/>
              <w:jc w:val="right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884717D" w14:textId="77777777" w:rsidR="00E779A5" w:rsidRPr="00D3069F" w:rsidRDefault="00E779A5" w:rsidP="00EA61B3">
            <w:pPr>
              <w:spacing w:after="120" w:line="240" w:lineRule="auto"/>
              <w:ind w:left="177" w:right="508" w:hanging="177"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02A6E5" w14:textId="77777777" w:rsidR="00E779A5" w:rsidRPr="00D3069F" w:rsidRDefault="00E779A5" w:rsidP="00640CA0">
            <w:pPr>
              <w:spacing w:after="120" w:line="240" w:lineRule="auto"/>
              <w:ind w:right="34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C97AE8" w14:textId="77777777" w:rsidR="00E779A5" w:rsidRPr="00D3069F" w:rsidRDefault="00E779A5" w:rsidP="004A40D1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7CD658" w14:textId="77777777" w:rsidR="00E779A5" w:rsidRPr="00D3069F" w:rsidRDefault="00E779A5" w:rsidP="00EA61B3">
            <w:pPr>
              <w:spacing w:after="120" w:line="240" w:lineRule="auto"/>
              <w:ind w:right="415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EA61B3" w:rsidRPr="00D3069F" w14:paraId="229D721A" w14:textId="77777777" w:rsidTr="00EA61B3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6F41316" w14:textId="77777777" w:rsidR="00BF2B70" w:rsidRPr="00D3069F" w:rsidRDefault="00BF2B70" w:rsidP="00BF2B70">
            <w:pPr>
              <w:spacing w:after="120" w:line="240" w:lineRule="auto"/>
              <w:ind w:right="-534"/>
              <w:rPr>
                <w:sz w:val="24"/>
                <w:szCs w:val="24"/>
                <w:lang w:val="en-US"/>
              </w:rPr>
            </w:pPr>
            <w:r w:rsidRPr="00D3069F">
              <w:rPr>
                <w:rFonts w:cs="Times New Roman"/>
                <w:i/>
                <w:sz w:val="24"/>
                <w:szCs w:val="24"/>
              </w:rPr>
              <w:t xml:space="preserve">Mus </w:t>
            </w:r>
            <w:proofErr w:type="spellStart"/>
            <w:r w:rsidRPr="00D3069F">
              <w:rPr>
                <w:rFonts w:cs="Times New Roman"/>
                <w:i/>
                <w:sz w:val="24"/>
                <w:szCs w:val="24"/>
              </w:rPr>
              <w:t>Pyromys</w:t>
            </w:r>
            <w:proofErr w:type="spellEnd"/>
            <w:r w:rsidRPr="00D3069F">
              <w:rPr>
                <w:rFonts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3069F">
              <w:rPr>
                <w:rFonts w:cs="Times New Roman"/>
                <w:i/>
                <w:sz w:val="24"/>
                <w:szCs w:val="24"/>
              </w:rPr>
              <w:t>platythrix</w:t>
            </w:r>
            <w:proofErr w:type="spellEnd"/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14:paraId="5C8CE677" w14:textId="77777777" w:rsidR="00BF2B70" w:rsidRPr="00D3069F" w:rsidRDefault="00BF2B70" w:rsidP="00EA61B3">
            <w:pPr>
              <w:spacing w:after="120" w:line="240" w:lineRule="auto"/>
              <w:ind w:left="-108" w:right="367"/>
              <w:jc w:val="right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4725B45" w14:textId="77777777" w:rsidR="00BF2B70" w:rsidRPr="00D3069F" w:rsidRDefault="00BF2B70" w:rsidP="00EA61B3">
            <w:pPr>
              <w:spacing w:after="120" w:line="240" w:lineRule="auto"/>
              <w:ind w:left="177" w:right="508" w:hanging="177"/>
              <w:jc w:val="right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241917" w14:textId="77777777" w:rsidR="00BF2B70" w:rsidRPr="00D3069F" w:rsidRDefault="00BF2B70" w:rsidP="00640CA0">
            <w:pPr>
              <w:spacing w:after="120" w:line="240" w:lineRule="auto"/>
              <w:ind w:right="34"/>
              <w:jc w:val="center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E37BF2" w14:textId="77777777" w:rsidR="00BF2B70" w:rsidRPr="00D3069F" w:rsidRDefault="00BF2B70" w:rsidP="00BF2B70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16BEAB" w14:textId="77777777" w:rsidR="00BF2B70" w:rsidRPr="00D3069F" w:rsidRDefault="00BF2B70" w:rsidP="00EA61B3">
            <w:pPr>
              <w:spacing w:after="120" w:line="240" w:lineRule="auto"/>
              <w:ind w:right="415"/>
              <w:jc w:val="center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1</w:t>
            </w:r>
          </w:p>
        </w:tc>
      </w:tr>
      <w:tr w:rsidR="00EA61B3" w:rsidRPr="00D3069F" w14:paraId="791AB59E" w14:textId="77777777" w:rsidTr="00EA61B3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0BB73" w14:textId="77777777" w:rsidR="00427327" w:rsidRPr="00D3069F" w:rsidRDefault="00427327" w:rsidP="00BF2B70">
            <w:pPr>
              <w:spacing w:after="120" w:line="240" w:lineRule="auto"/>
              <w:ind w:right="-534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TOTAL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3EB85" w14:textId="77777777" w:rsidR="00427327" w:rsidRPr="00D3069F" w:rsidRDefault="00427327" w:rsidP="00EA61B3">
            <w:pPr>
              <w:spacing w:after="120" w:line="240" w:lineRule="auto"/>
              <w:ind w:left="-108" w:right="367"/>
              <w:jc w:val="right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25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EFE66" w14:textId="79FA604A" w:rsidR="00427327" w:rsidRPr="00D3069F" w:rsidRDefault="00B20810" w:rsidP="00EA61B3">
            <w:pPr>
              <w:spacing w:after="120" w:line="240" w:lineRule="auto"/>
              <w:ind w:left="177" w:right="508" w:hanging="177"/>
              <w:jc w:val="right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11</w:t>
            </w:r>
            <w:r w:rsidR="008E4D6E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2418E" w14:textId="4D025340" w:rsidR="00427327" w:rsidRPr="00D3069F" w:rsidRDefault="008E4D6E" w:rsidP="00640CA0">
            <w:pPr>
              <w:spacing w:after="120" w:line="240" w:lineRule="auto"/>
              <w:ind w:right="34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9CEC2" w14:textId="634B0E30" w:rsidR="00427327" w:rsidRPr="00D3069F" w:rsidRDefault="00160E4C" w:rsidP="00427327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3069F">
              <w:rPr>
                <w:sz w:val="24"/>
                <w:szCs w:val="24"/>
                <w:lang w:val="en-US"/>
              </w:rPr>
              <w:t>7</w:t>
            </w:r>
            <w:r w:rsidR="008E4D6E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DD114" w14:textId="22F4BA64" w:rsidR="00427327" w:rsidRPr="00D3069F" w:rsidRDefault="008E4D6E" w:rsidP="00EA61B3">
            <w:pPr>
              <w:spacing w:after="120" w:line="240" w:lineRule="auto"/>
              <w:ind w:right="415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77</w:t>
            </w:r>
            <w:bookmarkStart w:id="0" w:name="_GoBack"/>
            <w:bookmarkEnd w:id="0"/>
          </w:p>
        </w:tc>
      </w:tr>
    </w:tbl>
    <w:p w14:paraId="7F9EAAE0" w14:textId="77777777" w:rsidR="00EA61B3" w:rsidRDefault="00EA61B3">
      <w:pPr>
        <w:rPr>
          <w:sz w:val="24"/>
          <w:szCs w:val="24"/>
          <w:lang w:val="en-US"/>
        </w:rPr>
      </w:pPr>
    </w:p>
    <w:p w14:paraId="65EBFA56" w14:textId="0BE6F07C" w:rsidR="00EA61B3" w:rsidRPr="00D3069F" w:rsidRDefault="00EA61B3">
      <w:pPr>
        <w:rPr>
          <w:sz w:val="24"/>
          <w:szCs w:val="24"/>
          <w:lang w:val="en-US"/>
        </w:rPr>
      </w:pPr>
    </w:p>
    <w:sectPr w:rsidR="00EA61B3" w:rsidRPr="00D3069F" w:rsidSect="00E779A5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9A5"/>
    <w:rsid w:val="0006562A"/>
    <w:rsid w:val="000A684E"/>
    <w:rsid w:val="000C348A"/>
    <w:rsid w:val="00160E4C"/>
    <w:rsid w:val="00232E5D"/>
    <w:rsid w:val="003045BB"/>
    <w:rsid w:val="00401227"/>
    <w:rsid w:val="00421DE5"/>
    <w:rsid w:val="00423BAF"/>
    <w:rsid w:val="00427327"/>
    <w:rsid w:val="004A40D1"/>
    <w:rsid w:val="004C402E"/>
    <w:rsid w:val="004C78BB"/>
    <w:rsid w:val="004D1AC6"/>
    <w:rsid w:val="00510F24"/>
    <w:rsid w:val="005A1394"/>
    <w:rsid w:val="005F38FC"/>
    <w:rsid w:val="006367BD"/>
    <w:rsid w:val="00640CA0"/>
    <w:rsid w:val="006F7368"/>
    <w:rsid w:val="00710A67"/>
    <w:rsid w:val="007939A9"/>
    <w:rsid w:val="00871E6B"/>
    <w:rsid w:val="008E4D6E"/>
    <w:rsid w:val="009562EF"/>
    <w:rsid w:val="0095754F"/>
    <w:rsid w:val="009B74C8"/>
    <w:rsid w:val="00A368F7"/>
    <w:rsid w:val="00AD3289"/>
    <w:rsid w:val="00AF15D0"/>
    <w:rsid w:val="00B151EB"/>
    <w:rsid w:val="00B20810"/>
    <w:rsid w:val="00BD22E8"/>
    <w:rsid w:val="00BF2B70"/>
    <w:rsid w:val="00C04146"/>
    <w:rsid w:val="00C54B0C"/>
    <w:rsid w:val="00C90073"/>
    <w:rsid w:val="00D26B5D"/>
    <w:rsid w:val="00D3069F"/>
    <w:rsid w:val="00DF0D1B"/>
    <w:rsid w:val="00E03C16"/>
    <w:rsid w:val="00E114E0"/>
    <w:rsid w:val="00E51BCC"/>
    <w:rsid w:val="00E56E2A"/>
    <w:rsid w:val="00E70D54"/>
    <w:rsid w:val="00E779A5"/>
    <w:rsid w:val="00EA61B3"/>
    <w:rsid w:val="00F55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04B62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9A5"/>
    <w:pPr>
      <w:spacing w:after="200" w:line="276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779A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160E4C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60E4C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60E4C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60E4C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60E4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60E4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60E4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9A5"/>
    <w:pPr>
      <w:spacing w:after="200" w:line="276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779A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160E4C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60E4C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60E4C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60E4C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60E4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60E4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60E4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Buard</dc:creator>
  <cp:lastModifiedBy>Bernard de Massy</cp:lastModifiedBy>
  <cp:revision>2</cp:revision>
  <dcterms:created xsi:type="dcterms:W3CDTF">2013-10-25T13:14:00Z</dcterms:created>
  <dcterms:modified xsi:type="dcterms:W3CDTF">2013-10-25T13:14:00Z</dcterms:modified>
</cp:coreProperties>
</file>